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B8BDC4" w14:textId="77777777" w:rsidR="00F90282" w:rsidRPr="004052D0" w:rsidRDefault="00E20A46" w:rsidP="00F9028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3 Table</w:t>
      </w:r>
      <w:bookmarkStart w:id="0" w:name="_GoBack"/>
      <w:bookmarkEnd w:id="0"/>
      <w:r w:rsidR="00F90282">
        <w:rPr>
          <w:rFonts w:ascii="Times New Roman" w:hAnsi="Times New Roman" w:cs="Times New Roman"/>
          <w:b/>
          <w:lang w:val="en-US"/>
        </w:rPr>
        <w:t>, related to Fig 3</w:t>
      </w:r>
      <w:r w:rsidR="00F90282" w:rsidRPr="004052D0">
        <w:rPr>
          <w:rFonts w:ascii="Times New Roman" w:hAnsi="Times New Roman" w:cs="Times New Roman"/>
          <w:b/>
          <w:lang w:val="en-US"/>
        </w:rPr>
        <w:t xml:space="preserve">. </w:t>
      </w:r>
      <w:r w:rsidR="00F90282" w:rsidRPr="004052D0">
        <w:rPr>
          <w:rFonts w:ascii="Times New Roman" w:hAnsi="Times New Roman" w:cs="Times New Roman"/>
          <w:lang w:val="en-US"/>
        </w:rPr>
        <w:t>Coefficients of</w:t>
      </w:r>
      <w:r w:rsidR="00F90282">
        <w:rPr>
          <w:rFonts w:ascii="Times New Roman" w:hAnsi="Times New Roman" w:cs="Times New Roman"/>
          <w:lang w:val="en-US"/>
        </w:rPr>
        <w:t xml:space="preserve"> the GAM associated with female skin thickness.</w:t>
      </w:r>
    </w:p>
    <w:p w14:paraId="3854E065" w14:textId="77777777" w:rsidR="00F90282" w:rsidRDefault="00F90282" w:rsidP="00F902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jc w:val="center"/>
        <w:rPr>
          <w:rFonts w:ascii="Times New Roman" w:hAnsi="Times New Roman" w:cs="Times New Roman"/>
          <w:lang w:val="en-US"/>
        </w:rPr>
      </w:pPr>
    </w:p>
    <w:tbl>
      <w:tblPr>
        <w:tblW w:w="6221" w:type="dxa"/>
        <w:jc w:val="center"/>
        <w:tblInd w:w="93" w:type="dxa"/>
        <w:tblLook w:val="04A0" w:firstRow="1" w:lastRow="0" w:firstColumn="1" w:lastColumn="0" w:noHBand="0" w:noVBand="1"/>
      </w:tblPr>
      <w:tblGrid>
        <w:gridCol w:w="3129"/>
        <w:gridCol w:w="642"/>
        <w:gridCol w:w="799"/>
        <w:gridCol w:w="642"/>
        <w:gridCol w:w="1266"/>
      </w:tblGrid>
      <w:tr w:rsidR="00F90282" w:rsidRPr="006E5153" w14:paraId="1E840CEB" w14:textId="77777777" w:rsidTr="009259C2">
        <w:trPr>
          <w:trHeight w:val="460"/>
          <w:jc w:val="center"/>
        </w:trPr>
        <w:tc>
          <w:tcPr>
            <w:tcW w:w="62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15484" w14:textId="77777777" w:rsidR="00F90282" w:rsidRPr="00BA7C02" w:rsidRDefault="00F90282" w:rsidP="009259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BA7C02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Female</w:t>
            </w:r>
          </w:p>
        </w:tc>
      </w:tr>
      <w:tr w:rsidR="00F90282" w:rsidRPr="006E5153" w14:paraId="01A0C491" w14:textId="77777777" w:rsidTr="009259C2">
        <w:trPr>
          <w:trHeight w:val="300"/>
          <w:jc w:val="center"/>
        </w:trPr>
        <w:tc>
          <w:tcPr>
            <w:tcW w:w="62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595B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b/>
                <w:bCs/>
                <w:color w:val="000000"/>
              </w:rPr>
              <w:t>Epidermis (μm) vs macronutrient intake</w:t>
            </w:r>
          </w:p>
        </w:tc>
      </w:tr>
      <w:tr w:rsidR="00F90282" w:rsidRPr="006E5153" w14:paraId="4241AE65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8D40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87EC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edf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4C7F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Ref.df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B1E7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B7DE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p-value</w:t>
            </w:r>
          </w:p>
        </w:tc>
      </w:tr>
      <w:tr w:rsidR="00F90282" w:rsidRPr="006E5153" w14:paraId="5CC56A96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1DFF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C083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4B9D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8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A0C5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A47E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5290</w:t>
            </w:r>
          </w:p>
        </w:tc>
      </w:tr>
      <w:tr w:rsidR="00F90282" w:rsidRPr="006E5153" w14:paraId="1986962F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DD27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C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E0C8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3AA9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8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55B7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0BAB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6890</w:t>
            </w:r>
          </w:p>
        </w:tc>
      </w:tr>
      <w:tr w:rsidR="00F90282" w:rsidRPr="006E5153" w14:paraId="160DB76B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54AD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F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5541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6161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8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73A5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5DA1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9892</w:t>
            </w:r>
          </w:p>
        </w:tc>
      </w:tr>
      <w:tr w:rsidR="00F90282" w:rsidRPr="006E5153" w14:paraId="7AA002E4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33C1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,eaten.C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2936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DC00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3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CE9C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EBA6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4670</w:t>
            </w:r>
          </w:p>
        </w:tc>
      </w:tr>
      <w:tr w:rsidR="00F90282" w:rsidRPr="006E5153" w14:paraId="7528FD6F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CF85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,eaten.F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0CD6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60AF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3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E579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533D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8221</w:t>
            </w:r>
          </w:p>
        </w:tc>
      </w:tr>
      <w:tr w:rsidR="00F90282" w:rsidRPr="006E5153" w14:paraId="765FE24C" w14:textId="77777777" w:rsidTr="009259C2">
        <w:trPr>
          <w:trHeight w:val="83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86F5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C,eaten.F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33C1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4947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3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24A7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D7E2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4008</w:t>
            </w:r>
          </w:p>
        </w:tc>
      </w:tr>
      <w:tr w:rsidR="00F90282" w:rsidRPr="006E5153" w14:paraId="2C92FCBF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7EB6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,eaten.C,eaten.F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E4C1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BBBF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10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5D22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DDE1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8100</w:t>
            </w:r>
          </w:p>
        </w:tc>
      </w:tr>
      <w:tr w:rsidR="00F90282" w:rsidRPr="006E5153" w14:paraId="265A0D39" w14:textId="77777777" w:rsidTr="009259C2">
        <w:trPr>
          <w:trHeight w:val="300"/>
          <w:jc w:val="center"/>
        </w:trPr>
        <w:tc>
          <w:tcPr>
            <w:tcW w:w="62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F678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6E5153">
              <w:rPr>
                <w:rFonts w:ascii="Calibri" w:eastAsia="Times New Roman" w:hAnsi="Calibri" w:cs="Times New Roman"/>
                <w:b/>
                <w:bCs/>
              </w:rPr>
              <w:t>Dermis (μm) vs macronutrient intake</w:t>
            </w:r>
          </w:p>
        </w:tc>
      </w:tr>
      <w:tr w:rsidR="00F90282" w:rsidRPr="006E5153" w14:paraId="2DC06F50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FCF3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EDC9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edf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2D5C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Ref.df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E722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CC7C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p-value</w:t>
            </w:r>
          </w:p>
        </w:tc>
      </w:tr>
      <w:tr w:rsidR="00F90282" w:rsidRPr="006E5153" w14:paraId="3293CF93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27BA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F856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FF6B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8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6F3C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0F97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3871</w:t>
            </w:r>
          </w:p>
        </w:tc>
      </w:tr>
      <w:tr w:rsidR="00F90282" w:rsidRPr="006E5153" w14:paraId="78D420DE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16D3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C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8BBB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8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7CE6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8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2FB1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2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4C42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440</w:t>
            </w:r>
          </w:p>
        </w:tc>
      </w:tr>
      <w:tr w:rsidR="00F90282" w:rsidRPr="006E5153" w14:paraId="55309361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E662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F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2754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8062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8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F249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CDB0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4509</w:t>
            </w:r>
          </w:p>
        </w:tc>
      </w:tr>
      <w:tr w:rsidR="00F90282" w:rsidRPr="006E5153" w14:paraId="7F8916D9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E427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,eaten.C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85EE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EC87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3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D4A1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4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F950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1069</w:t>
            </w:r>
          </w:p>
        </w:tc>
      </w:tr>
      <w:tr w:rsidR="00F90282" w:rsidRPr="006E5153" w14:paraId="355536F8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8A27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,eaten.F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D5CD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1F4B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3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69F9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343F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4312</w:t>
            </w:r>
          </w:p>
        </w:tc>
      </w:tr>
      <w:tr w:rsidR="00F90282" w:rsidRPr="006E5153" w14:paraId="55351D55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9905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C,eaten.F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0EE2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EB8A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3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D549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4EA6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4656</w:t>
            </w:r>
          </w:p>
        </w:tc>
      </w:tr>
      <w:tr w:rsidR="00F90282" w:rsidRPr="006E5153" w14:paraId="0A2F8124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1659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,eaten.C,eaten.F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57AE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9816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10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50CC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5C8E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5932</w:t>
            </w:r>
          </w:p>
        </w:tc>
      </w:tr>
      <w:tr w:rsidR="00F90282" w:rsidRPr="006E5153" w14:paraId="70CB3A62" w14:textId="77777777" w:rsidTr="009259C2">
        <w:trPr>
          <w:trHeight w:val="300"/>
          <w:jc w:val="center"/>
        </w:trPr>
        <w:tc>
          <w:tcPr>
            <w:tcW w:w="62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F57A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6E5153">
              <w:rPr>
                <w:rFonts w:ascii="Calibri" w:eastAsia="Times New Roman" w:hAnsi="Calibri" w:cs="Times New Roman"/>
                <w:b/>
                <w:bCs/>
              </w:rPr>
              <w:t>Subcutaneous fat (μm)</w:t>
            </w:r>
            <w:r>
              <w:rPr>
                <w:rFonts w:ascii="Calibri" w:eastAsia="Times New Roman" w:hAnsi="Calibri" w:cs="Times New Roman"/>
                <w:b/>
                <w:bCs/>
              </w:rPr>
              <w:t xml:space="preserve"> vs</w:t>
            </w:r>
            <w:r w:rsidRPr="006E5153">
              <w:rPr>
                <w:rFonts w:ascii="Calibri" w:eastAsia="Times New Roman" w:hAnsi="Calibri" w:cs="Times New Roman"/>
                <w:b/>
                <w:bCs/>
              </w:rPr>
              <w:t xml:space="preserve"> macronutrient intake</w:t>
            </w:r>
          </w:p>
        </w:tc>
      </w:tr>
      <w:tr w:rsidR="00F90282" w:rsidRPr="006E5153" w14:paraId="14354AEA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C57A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A72B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edf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1243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Ref.df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4EB5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62B2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p-value</w:t>
            </w:r>
          </w:p>
        </w:tc>
      </w:tr>
      <w:tr w:rsidR="00F90282" w:rsidRPr="006E5153" w14:paraId="686FEB62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BD69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4D26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62C7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8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3A13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9850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7410</w:t>
            </w:r>
          </w:p>
        </w:tc>
      </w:tr>
      <w:tr w:rsidR="00F90282" w:rsidRPr="006E5153" w14:paraId="587A4376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02E4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C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BB13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1.6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7E00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8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A563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2.1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8349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001</w:t>
            </w:r>
          </w:p>
        </w:tc>
      </w:tr>
      <w:tr w:rsidR="00F90282" w:rsidRPr="006E5153" w14:paraId="4E55CC9A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EBB1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F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DFBC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7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017F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8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2294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4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5F81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338</w:t>
            </w:r>
          </w:p>
        </w:tc>
      </w:tr>
      <w:tr w:rsidR="00F90282" w:rsidRPr="006E5153" w14:paraId="4F311A46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09A2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,eaten.C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75F3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CCE8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3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D41F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7C0E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5611</w:t>
            </w:r>
          </w:p>
        </w:tc>
      </w:tr>
      <w:tr w:rsidR="00F90282" w:rsidRPr="006E5153" w14:paraId="007375D9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CC91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,eaten.F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A80C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B83E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3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DADE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6744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6192</w:t>
            </w:r>
          </w:p>
        </w:tc>
      </w:tr>
      <w:tr w:rsidR="00F90282" w:rsidRPr="006E5153" w14:paraId="40C06276" w14:textId="77777777" w:rsidTr="009259C2">
        <w:trPr>
          <w:trHeight w:val="300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A6A6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C,eaten.F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1D94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6B96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3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5BDF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2F96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7339</w:t>
            </w:r>
          </w:p>
        </w:tc>
      </w:tr>
      <w:tr w:rsidR="00F90282" w:rsidRPr="006E5153" w14:paraId="6BBCCF65" w14:textId="77777777" w:rsidTr="009259C2">
        <w:trPr>
          <w:trHeight w:val="249"/>
          <w:jc w:val="center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21F5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s(eaten.P,eaten.C,eaten.F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8CB7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4B15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10.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2F2F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EDA7" w14:textId="77777777" w:rsidR="00F90282" w:rsidRPr="006E5153" w:rsidRDefault="00F90282" w:rsidP="009259C2">
            <w:pPr>
              <w:rPr>
                <w:rFonts w:ascii="Calibri" w:eastAsia="Times New Roman" w:hAnsi="Calibri" w:cs="Times New Roman"/>
              </w:rPr>
            </w:pPr>
            <w:r w:rsidRPr="006E5153">
              <w:rPr>
                <w:rFonts w:ascii="Calibri" w:eastAsia="Times New Roman" w:hAnsi="Calibri" w:cs="Times New Roman"/>
              </w:rPr>
              <w:t>0.4472</w:t>
            </w:r>
          </w:p>
        </w:tc>
      </w:tr>
    </w:tbl>
    <w:p w14:paraId="456D4A94" w14:textId="77777777" w:rsidR="00F90282" w:rsidRDefault="00F90282" w:rsidP="00F90282">
      <w:pPr>
        <w:rPr>
          <w:rFonts w:ascii="Times New Roman" w:hAnsi="Times New Roman" w:cs="Times New Roman"/>
          <w:b/>
          <w:lang w:val="en-US"/>
        </w:rPr>
      </w:pPr>
    </w:p>
    <w:p w14:paraId="0CD2F765" w14:textId="77777777" w:rsidR="00F90282" w:rsidRDefault="00F90282" w:rsidP="00F9028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4699930" w14:textId="77777777" w:rsidR="00203B57" w:rsidRDefault="00203B57"/>
    <w:sectPr w:rsidR="00203B57" w:rsidSect="009A436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282"/>
    <w:rsid w:val="00203B57"/>
    <w:rsid w:val="009A4366"/>
    <w:rsid w:val="00E20A46"/>
    <w:rsid w:val="00F9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6788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2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2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68</Characters>
  <Application>Microsoft Macintosh Word</Application>
  <DocSecurity>0</DocSecurity>
  <Lines>8</Lines>
  <Paragraphs>2</Paragraphs>
  <ScaleCrop>false</ScaleCrop>
  <Company>University of Sydney</Company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ew</dc:creator>
  <cp:keywords/>
  <dc:description/>
  <cp:lastModifiedBy>Jonathan Hew</cp:lastModifiedBy>
  <cp:revision>2</cp:revision>
  <dcterms:created xsi:type="dcterms:W3CDTF">2016-10-28T02:49:00Z</dcterms:created>
  <dcterms:modified xsi:type="dcterms:W3CDTF">2016-10-28T03:07:00Z</dcterms:modified>
</cp:coreProperties>
</file>